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356F5" w14:textId="41A4404D" w:rsidR="003F58C8" w:rsidRPr="003F58C8" w:rsidRDefault="003F58C8" w:rsidP="003F58C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7B8C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115962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A6257">
        <w:rPr>
          <w:rFonts w:ascii="Times New Roman" w:hAnsi="Times New Roman" w:cs="Times New Roman"/>
          <w:b/>
          <w:bCs/>
          <w:sz w:val="24"/>
          <w:szCs w:val="24"/>
        </w:rPr>
        <w:t>COVID-19 Acute Care Use</w:t>
      </w:r>
    </w:p>
    <w:p w14:paraId="09BBBFA3" w14:textId="2E4CF469" w:rsidR="003F58C8" w:rsidRPr="009A6257" w:rsidRDefault="00422DF5" w:rsidP="003F58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F58C8" w:rsidRPr="009A6257">
        <w:rPr>
          <w:rFonts w:ascii="Times New Roman" w:hAnsi="Times New Roman" w:cs="Times New Roman"/>
          <w:sz w:val="24"/>
          <w:szCs w:val="24"/>
        </w:rPr>
        <w:t>Table 1. Proportion of COVID-19 hospitalizations in Canada by month, April-September 2020, based on total COVID-19 cases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76"/>
        <w:gridCol w:w="1109"/>
        <w:gridCol w:w="992"/>
        <w:gridCol w:w="850"/>
        <w:gridCol w:w="851"/>
        <w:gridCol w:w="876"/>
        <w:gridCol w:w="1675"/>
      </w:tblGrid>
      <w:tr w:rsidR="003F58C8" w:rsidRPr="009A6257" w14:paraId="5C6D049A" w14:textId="77777777" w:rsidTr="00126892">
        <w:trPr>
          <w:trHeight w:val="300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B38066" w14:textId="77777777" w:rsidR="003F58C8" w:rsidRPr="009A6257" w:rsidRDefault="003F58C8" w:rsidP="00126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5174AA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 2020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EF56CA9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 202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8566423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 202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54C7D43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l 202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6E586A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g 2020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E42DBFD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 2020</w:t>
            </w:r>
          </w:p>
        </w:tc>
        <w:tc>
          <w:tcPr>
            <w:tcW w:w="167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5FE2797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  <w:p w14:paraId="7241ABE9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pr-Sep 2020)</w:t>
            </w:r>
          </w:p>
        </w:tc>
      </w:tr>
      <w:tr w:rsidR="003F58C8" w:rsidRPr="009A6257" w14:paraId="778DD805" w14:textId="77777777" w:rsidTr="00126892">
        <w:trPr>
          <w:trHeight w:val="300"/>
        </w:trPr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5D5664A1" w14:textId="77777777" w:rsidR="003F58C8" w:rsidRPr="009A6257" w:rsidRDefault="003F58C8" w:rsidP="00126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izations (#)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noWrap/>
            <w:hideMark/>
          </w:tcPr>
          <w:p w14:paraId="565F68C7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2,650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14:paraId="2543708A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2,10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2741143C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1,31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06B1FAD2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74F00687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noWrap/>
            <w:hideMark/>
          </w:tcPr>
          <w:p w14:paraId="37376ABF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</w:tc>
        <w:tc>
          <w:tcPr>
            <w:tcW w:w="1675" w:type="dxa"/>
            <w:tcBorders>
              <w:top w:val="single" w:sz="12" w:space="0" w:color="auto"/>
            </w:tcBorders>
            <w:noWrap/>
            <w:hideMark/>
          </w:tcPr>
          <w:p w14:paraId="6406E50C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8,242</w:t>
            </w:r>
          </w:p>
        </w:tc>
      </w:tr>
      <w:tr w:rsidR="003F58C8" w:rsidRPr="009A6257" w14:paraId="1C1926BC" w14:textId="77777777" w:rsidTr="00126892">
        <w:trPr>
          <w:trHeight w:val="600"/>
        </w:trPr>
        <w:tc>
          <w:tcPr>
            <w:tcW w:w="2410" w:type="dxa"/>
            <w:hideMark/>
          </w:tcPr>
          <w:p w14:paraId="17A52FC8" w14:textId="77777777" w:rsidR="003F58C8" w:rsidRPr="009A6257" w:rsidRDefault="003F58C8" w:rsidP="00126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ew COVID-19 Cases (#)</w:t>
            </w:r>
          </w:p>
        </w:tc>
        <w:tc>
          <w:tcPr>
            <w:tcW w:w="876" w:type="dxa"/>
            <w:noWrap/>
            <w:hideMark/>
          </w:tcPr>
          <w:p w14:paraId="3726B7CA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21,312</w:t>
            </w:r>
          </w:p>
        </w:tc>
        <w:tc>
          <w:tcPr>
            <w:tcW w:w="1109" w:type="dxa"/>
            <w:noWrap/>
            <w:hideMark/>
          </w:tcPr>
          <w:p w14:paraId="636599B2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14,190</w:t>
            </w:r>
          </w:p>
        </w:tc>
        <w:tc>
          <w:tcPr>
            <w:tcW w:w="992" w:type="dxa"/>
            <w:noWrap/>
            <w:hideMark/>
          </w:tcPr>
          <w:p w14:paraId="4BC62F49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8,858</w:t>
            </w:r>
          </w:p>
        </w:tc>
        <w:tc>
          <w:tcPr>
            <w:tcW w:w="850" w:type="dxa"/>
            <w:noWrap/>
            <w:hideMark/>
          </w:tcPr>
          <w:p w14:paraId="0D10D366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8,254</w:t>
            </w:r>
          </w:p>
        </w:tc>
        <w:tc>
          <w:tcPr>
            <w:tcW w:w="851" w:type="dxa"/>
            <w:noWrap/>
            <w:hideMark/>
          </w:tcPr>
          <w:p w14:paraId="598A954B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9,456</w:t>
            </w:r>
          </w:p>
        </w:tc>
        <w:tc>
          <w:tcPr>
            <w:tcW w:w="876" w:type="dxa"/>
            <w:noWrap/>
            <w:hideMark/>
          </w:tcPr>
          <w:p w14:paraId="348E42A7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18,014</w:t>
            </w:r>
          </w:p>
        </w:tc>
        <w:tc>
          <w:tcPr>
            <w:tcW w:w="1675" w:type="dxa"/>
            <w:noWrap/>
            <w:hideMark/>
          </w:tcPr>
          <w:p w14:paraId="509FC36E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80,084</w:t>
            </w:r>
          </w:p>
        </w:tc>
      </w:tr>
      <w:tr w:rsidR="003F58C8" w:rsidRPr="009A6257" w14:paraId="2C063A44" w14:textId="77777777" w:rsidTr="00126892">
        <w:trPr>
          <w:trHeight w:val="300"/>
        </w:trPr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0BEFB0A0" w14:textId="77777777" w:rsidR="003F58C8" w:rsidRPr="009A6257" w:rsidRDefault="003F58C8" w:rsidP="00126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 Hospitalized (%)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hideMark/>
          </w:tcPr>
          <w:p w14:paraId="055791B1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12.43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noWrap/>
            <w:hideMark/>
          </w:tcPr>
          <w:p w14:paraId="0B7CE32F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14.8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5124382C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14.8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758BCF5D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10.8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0F9F2BC2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hideMark/>
          </w:tcPr>
          <w:p w14:paraId="685E6673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675" w:type="dxa"/>
            <w:tcBorders>
              <w:bottom w:val="single" w:sz="12" w:space="0" w:color="auto"/>
            </w:tcBorders>
            <w:noWrap/>
            <w:hideMark/>
          </w:tcPr>
          <w:p w14:paraId="088D33BB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10.29</w:t>
            </w:r>
          </w:p>
        </w:tc>
      </w:tr>
    </w:tbl>
    <w:p w14:paraId="05F6186D" w14:textId="77777777" w:rsidR="003F58C8" w:rsidRPr="009A6257" w:rsidRDefault="003F58C8" w:rsidP="003F58C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A6257">
        <w:rPr>
          <w:rFonts w:ascii="Times New Roman" w:hAnsi="Times New Roman" w:cs="Times New Roman"/>
          <w:i/>
          <w:iCs/>
          <w:sz w:val="24"/>
          <w:szCs w:val="24"/>
        </w:rPr>
        <w:t xml:space="preserve">Note: Total COVID-19 cases = confirmed + probable COVID-19 cases; Hospitalization data excludes Quebec; New cases = newly identified COVID-19 cases, does not include cumulative numbers up to date. Data on COVID-19 cases obtained </w:t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t>from the Public Health Agency of Canada</w:t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fldChar w:fldCharType="begin"/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instrText xml:space="preserve"> ADDIN EN.CITE &lt;EndNote&gt;&lt;Cite&gt;&lt;Author&gt;Government of Canada&lt;/Author&gt;&lt;Year&gt;2021&lt;/Year&gt;&lt;RecNum&gt;659&lt;/RecNum&gt;&lt;DisplayText&gt;&lt;style face="superscript"&gt;13&lt;/style&gt;&lt;/DisplayText&gt;&lt;record&gt;&lt;rec-number&gt;659&lt;/rec-number&gt;&lt;foreign-keys&gt;&lt;key app="EN" db-id="vzr0zdzaostrsoed9saxewabd5fzzs92ee92" timestamp="1627673392" guid="acdf6b33-5c03-499b-8db4-020f74c2dd7b"&gt;659&lt;/key&gt;&lt;/foreign-keys&gt;&lt;ref-type name="Aggregated Database"&gt;55&lt;/ref-type&gt;&lt;contributors&gt;&lt;authors&gt;&lt;author&gt;Government of Canada,&lt;/author&gt;&lt;/authors&gt;&lt;/contributors&gt;&lt;titles&gt;&lt;title&gt;Data on COVID-19 in Canada&lt;/title&gt;&lt;/titles&gt;&lt;dates&gt;&lt;year&gt;2021&lt;/year&gt;&lt;/dates&gt;&lt;publisher&gt;Public Health Agency of Canada&lt;/publisher&gt;&lt;urls&gt;&lt;related-urls&gt;&lt;url&gt;https://open.canada.ca/data/en/dataset/261c32ab-4cfd-4f81-9dea-7b64065690dc&lt;/url&gt;&lt;/related-urls&gt;&lt;/urls&gt;&lt;/record&gt;&lt;/Cite&gt;&lt;/EndNote&gt;</w:instrText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fldChar w:fldCharType="separate"/>
      </w:r>
      <w:r w:rsidRPr="009A6257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</w:rPr>
        <w:t>13</w:t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fldChar w:fldCharType="end"/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and data on COVID-19 hospitalizations obtained from the Canadian Institute for Health Information</w:t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fldChar w:fldCharType="begin"/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instrText xml:space="preserve"> ADDIN EN.CITE &lt;EndNote&gt;&lt;Cite&gt;&lt;Author&gt;Canadian Institute for Health Information&lt;/Author&gt;&lt;Year&gt;2021&lt;/Year&gt;&lt;RecNum&gt;658&lt;/RecNum&gt;&lt;DisplayText&gt;&lt;style face="superscript"&gt;14&lt;/style&gt;&lt;/DisplayText&gt;&lt;record&gt;&lt;rec-number&gt;658&lt;/rec-number&gt;&lt;foreign-keys&gt;&lt;key app="EN" db-id="vzr0zdzaostrsoed9saxewabd5fzzs92ee92" timestamp="1627673011" guid="a0e9cea8-8369-4cc8-b9e7-7c1c2c58cb17"&gt;658&lt;/key&gt;&lt;/foreign-keys&gt;&lt;ref-type name="Aggregated Database"&gt;55&lt;/ref-type&gt;&lt;contributors&gt;&lt;authors&gt;&lt;author&gt;Canadian Institute for Health Information,&lt;/author&gt;&lt;/authors&gt;&lt;/contributors&gt;&lt;titles&gt;&lt;title&gt;COVID-19 hospitalization and emergency department statistics, 2019-2020 and 2020-2021&lt;/title&gt;&lt;/titles&gt;&lt;dates&gt;&lt;year&gt;2021&lt;/year&gt;&lt;/dates&gt;&lt;pub-location&gt;Ottawa, ON&lt;/pub-location&gt;&lt;publisher&gt;CIHI&lt;/publisher&gt;&lt;urls&gt;&lt;/urls&gt;&lt;/record&gt;&lt;/Cite&gt;&lt;/EndNote&gt;</w:instrText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fldChar w:fldCharType="separate"/>
      </w:r>
      <w:r w:rsidRPr="009A6257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</w:rPr>
        <w:t>14</w:t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fldChar w:fldCharType="end"/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</w:p>
    <w:p w14:paraId="08B7D507" w14:textId="77777777" w:rsidR="003F58C8" w:rsidRPr="009A6257" w:rsidRDefault="003F58C8" w:rsidP="003F58C8">
      <w:pPr>
        <w:rPr>
          <w:rFonts w:ascii="Times New Roman" w:hAnsi="Times New Roman" w:cs="Times New Roman"/>
          <w:sz w:val="24"/>
          <w:szCs w:val="24"/>
        </w:rPr>
      </w:pPr>
    </w:p>
    <w:p w14:paraId="0F74272B" w14:textId="0D72F4A0" w:rsidR="003F58C8" w:rsidRPr="009A6257" w:rsidRDefault="00422DF5" w:rsidP="003F58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F58C8" w:rsidRPr="009A6257">
        <w:rPr>
          <w:rFonts w:ascii="Times New Roman" w:hAnsi="Times New Roman" w:cs="Times New Roman"/>
          <w:sz w:val="24"/>
          <w:szCs w:val="24"/>
        </w:rPr>
        <w:t>Table 2. Proportion of COVID-19 emergency department visits in Canada by month, April-September 2020, based on total COVID-19 cases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876"/>
        <w:gridCol w:w="1108"/>
        <w:gridCol w:w="993"/>
        <w:gridCol w:w="876"/>
        <w:gridCol w:w="876"/>
        <w:gridCol w:w="876"/>
        <w:gridCol w:w="1624"/>
      </w:tblGrid>
      <w:tr w:rsidR="003F58C8" w:rsidRPr="009A6257" w14:paraId="7616C450" w14:textId="77777777" w:rsidTr="00126892">
        <w:trPr>
          <w:trHeight w:val="232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60F43E1" w14:textId="77777777" w:rsidR="003F58C8" w:rsidRPr="009A6257" w:rsidRDefault="003F58C8" w:rsidP="00126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AC15D6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 2020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ECE7966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 2020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21422E9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 2020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98C0ADA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l 2020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C892E9B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g 2020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5CDA8E1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 2020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DD49EE6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  <w:p w14:paraId="70E0AB41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pr-Sep 2020)</w:t>
            </w:r>
          </w:p>
        </w:tc>
      </w:tr>
      <w:tr w:rsidR="003F58C8" w:rsidRPr="009A6257" w14:paraId="0A6CBC32" w14:textId="77777777" w:rsidTr="00126892">
        <w:trPr>
          <w:trHeight w:val="232"/>
        </w:trPr>
        <w:tc>
          <w:tcPr>
            <w:tcW w:w="2552" w:type="dxa"/>
            <w:tcBorders>
              <w:top w:val="single" w:sz="12" w:space="0" w:color="auto"/>
            </w:tcBorders>
            <w:noWrap/>
            <w:hideMark/>
          </w:tcPr>
          <w:p w14:paraId="627619E3" w14:textId="77777777" w:rsidR="003F58C8" w:rsidRPr="009A6257" w:rsidRDefault="003F58C8" w:rsidP="00126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 Visits (#)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noWrap/>
            <w:hideMark/>
          </w:tcPr>
          <w:p w14:paraId="67CBF7CC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13,727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noWrap/>
            <w:hideMark/>
          </w:tcPr>
          <w:p w14:paraId="16EE4140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10,23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hideMark/>
          </w:tcPr>
          <w:p w14:paraId="4D49FC8E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5,085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noWrap/>
            <w:hideMark/>
          </w:tcPr>
          <w:p w14:paraId="2A6AB84B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4,418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noWrap/>
            <w:hideMark/>
          </w:tcPr>
          <w:p w14:paraId="5B2CCD84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3,747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noWrap/>
            <w:hideMark/>
          </w:tcPr>
          <w:p w14:paraId="60D52A9A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8,620</w:t>
            </w:r>
          </w:p>
        </w:tc>
        <w:tc>
          <w:tcPr>
            <w:tcW w:w="1624" w:type="dxa"/>
            <w:tcBorders>
              <w:top w:val="single" w:sz="12" w:space="0" w:color="auto"/>
            </w:tcBorders>
            <w:noWrap/>
            <w:hideMark/>
          </w:tcPr>
          <w:p w14:paraId="6CD03421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45,832</w:t>
            </w:r>
          </w:p>
        </w:tc>
      </w:tr>
      <w:tr w:rsidR="003F58C8" w:rsidRPr="009A6257" w14:paraId="0B5CD9A3" w14:textId="77777777" w:rsidTr="00126892">
        <w:trPr>
          <w:trHeight w:val="464"/>
        </w:trPr>
        <w:tc>
          <w:tcPr>
            <w:tcW w:w="2552" w:type="dxa"/>
            <w:hideMark/>
          </w:tcPr>
          <w:p w14:paraId="087C745A" w14:textId="77777777" w:rsidR="003F58C8" w:rsidRPr="009A6257" w:rsidRDefault="003F58C8" w:rsidP="00126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ew COVID-19 Cases (#)</w:t>
            </w:r>
          </w:p>
        </w:tc>
        <w:tc>
          <w:tcPr>
            <w:tcW w:w="876" w:type="dxa"/>
            <w:noWrap/>
            <w:hideMark/>
          </w:tcPr>
          <w:p w14:paraId="29885E4A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44,688</w:t>
            </w:r>
          </w:p>
        </w:tc>
        <w:tc>
          <w:tcPr>
            <w:tcW w:w="1108" w:type="dxa"/>
            <w:noWrap/>
            <w:hideMark/>
          </w:tcPr>
          <w:p w14:paraId="6F95FC32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37,711</w:t>
            </w:r>
          </w:p>
        </w:tc>
        <w:tc>
          <w:tcPr>
            <w:tcW w:w="993" w:type="dxa"/>
            <w:noWrap/>
            <w:hideMark/>
          </w:tcPr>
          <w:p w14:paraId="67F8F6A8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13,257</w:t>
            </w:r>
          </w:p>
        </w:tc>
        <w:tc>
          <w:tcPr>
            <w:tcW w:w="876" w:type="dxa"/>
            <w:noWrap/>
            <w:hideMark/>
          </w:tcPr>
          <w:p w14:paraId="551B8BD5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12,108</w:t>
            </w:r>
          </w:p>
        </w:tc>
        <w:tc>
          <w:tcPr>
            <w:tcW w:w="876" w:type="dxa"/>
            <w:noWrap/>
            <w:hideMark/>
          </w:tcPr>
          <w:p w14:paraId="1CD04D70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12,636</w:t>
            </w:r>
          </w:p>
        </w:tc>
        <w:tc>
          <w:tcPr>
            <w:tcW w:w="876" w:type="dxa"/>
            <w:noWrap/>
            <w:hideMark/>
          </w:tcPr>
          <w:p w14:paraId="7E377A1B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29,810</w:t>
            </w:r>
          </w:p>
        </w:tc>
        <w:tc>
          <w:tcPr>
            <w:tcW w:w="1624" w:type="dxa"/>
            <w:noWrap/>
            <w:hideMark/>
          </w:tcPr>
          <w:p w14:paraId="31545565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150,210</w:t>
            </w:r>
          </w:p>
        </w:tc>
      </w:tr>
      <w:tr w:rsidR="003F58C8" w:rsidRPr="009A6257" w14:paraId="76782140" w14:textId="77777777" w:rsidTr="00126892">
        <w:trPr>
          <w:trHeight w:val="232"/>
        </w:trPr>
        <w:tc>
          <w:tcPr>
            <w:tcW w:w="2552" w:type="dxa"/>
            <w:tcBorders>
              <w:bottom w:val="single" w:sz="12" w:space="0" w:color="auto"/>
            </w:tcBorders>
            <w:noWrap/>
            <w:hideMark/>
          </w:tcPr>
          <w:p w14:paraId="041602CF" w14:textId="77777777" w:rsidR="003F58C8" w:rsidRPr="009A6257" w:rsidRDefault="003F58C8" w:rsidP="00126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 Visited ED (%)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hideMark/>
          </w:tcPr>
          <w:p w14:paraId="5B766257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30.72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noWrap/>
            <w:hideMark/>
          </w:tcPr>
          <w:p w14:paraId="67A784B6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27.14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209B238B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38.36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hideMark/>
          </w:tcPr>
          <w:p w14:paraId="7AAF54C6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36.49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hideMark/>
          </w:tcPr>
          <w:p w14:paraId="3354227F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29.65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hideMark/>
          </w:tcPr>
          <w:p w14:paraId="3DBC31A3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28.92</w:t>
            </w:r>
          </w:p>
        </w:tc>
        <w:tc>
          <w:tcPr>
            <w:tcW w:w="1624" w:type="dxa"/>
            <w:tcBorders>
              <w:bottom w:val="single" w:sz="12" w:space="0" w:color="auto"/>
            </w:tcBorders>
            <w:noWrap/>
            <w:hideMark/>
          </w:tcPr>
          <w:p w14:paraId="77C90956" w14:textId="77777777" w:rsidR="003F58C8" w:rsidRPr="009A6257" w:rsidRDefault="003F58C8" w:rsidP="00126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57">
              <w:rPr>
                <w:rFonts w:ascii="Times New Roman" w:hAnsi="Times New Roman" w:cs="Times New Roman"/>
                <w:sz w:val="24"/>
                <w:szCs w:val="24"/>
              </w:rPr>
              <w:t>30.51</w:t>
            </w:r>
          </w:p>
        </w:tc>
      </w:tr>
    </w:tbl>
    <w:p w14:paraId="1D380850" w14:textId="22EB8EA7" w:rsidR="003F58C8" w:rsidRPr="003F58C8" w:rsidRDefault="003F58C8" w:rsidP="003F58C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A6257">
        <w:rPr>
          <w:rFonts w:ascii="Times New Roman" w:hAnsi="Times New Roman" w:cs="Times New Roman"/>
          <w:i/>
          <w:iCs/>
          <w:sz w:val="24"/>
          <w:szCs w:val="24"/>
        </w:rPr>
        <w:t xml:space="preserve">Note: ED = Emergency department; Total COVID-19 cases = confirmed + probable COVID-19 cases; Quebec data is included for ED visits only; New cases = newly identified COVID-19 cases, does not include cumulative numbers up to date. Data on COVID-19 cases obtained </w:t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t>from the Public Health Agency of Canada</w:t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fldChar w:fldCharType="begin"/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instrText xml:space="preserve"> ADDIN EN.CITE &lt;EndNote&gt;&lt;Cite&gt;&lt;Author&gt;Government of Canada&lt;/Author&gt;&lt;Year&gt;2021&lt;/Year&gt;&lt;RecNum&gt;659&lt;/RecNum&gt;&lt;DisplayText&gt;&lt;style face="superscript"&gt;13&lt;/style&gt;&lt;/DisplayText&gt;&lt;record&gt;&lt;rec-number&gt;659&lt;/rec-number&gt;&lt;foreign-keys&gt;&lt;key app="EN" db-id="vzr0zdzaostrsoed9saxewabd5fzzs92ee92" timestamp="1627673392" guid="acdf6b33-5c03-499b-8db4-020f74c2dd7b"&gt;659&lt;/key&gt;&lt;/foreign-keys&gt;&lt;ref-type name="Aggregated Database"&gt;55&lt;/ref-type&gt;&lt;contributors&gt;&lt;authors&gt;&lt;author&gt;Government of Canada,&lt;/author&gt;&lt;/authors&gt;&lt;/contributors&gt;&lt;titles&gt;&lt;title&gt;Data on COVID-19 in Canada&lt;/title&gt;&lt;/titles&gt;&lt;dates&gt;&lt;year&gt;2021&lt;/year&gt;&lt;/dates&gt;&lt;publisher&gt;Public Health Agency of Canada&lt;/publisher&gt;&lt;urls&gt;&lt;related-urls&gt;&lt;url&gt;https://open.canada.ca/data/en/dataset/261c32ab-4cfd-4f81-9dea-7b64065690dc&lt;/url&gt;&lt;/related-urls&gt;&lt;/urls&gt;&lt;/record&gt;&lt;/Cite&gt;&lt;/EndNote&gt;</w:instrText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fldChar w:fldCharType="separate"/>
      </w:r>
      <w:r w:rsidRPr="009A6257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</w:rPr>
        <w:t>13</w:t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fldChar w:fldCharType="end"/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and data on COVID-19 emergency department visits obtained from the Canadian Institute for Health Information</w:t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fldChar w:fldCharType="begin"/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instrText xml:space="preserve"> ADDIN EN.CITE &lt;EndNote&gt;&lt;Cite&gt;&lt;Author&gt;Canadian Institute for Health Information&lt;/Author&gt;&lt;Year&gt;2021&lt;/Year&gt;&lt;RecNum&gt;658&lt;/RecNum&gt;&lt;DisplayText&gt;&lt;style face="superscript"&gt;14&lt;/style&gt;&lt;/DisplayText&gt;&lt;record&gt;&lt;rec-number&gt;658&lt;/rec-number&gt;&lt;foreign-keys&gt;&lt;key app="EN" db-id="vzr0zdzaostrsoed9saxewabd5fzzs92ee92" timestamp="1627673011" guid="a0e9cea8-8369-4cc8-b9e7-7c1c2c58cb17"&gt;658&lt;/key&gt;&lt;/foreign-keys&gt;&lt;ref-type name="Aggregated Database"&gt;55&lt;/ref-type&gt;&lt;contributors&gt;&lt;authors&gt;&lt;author&gt;Canadian Institute for Health Information,&lt;/author&gt;&lt;/authors&gt;&lt;/contributors&gt;&lt;titles&gt;&lt;title&gt;COVID-19 hospitalization and emergency department statistics, 2019-2020 and 2020-2021&lt;/title&gt;&lt;/titles&gt;&lt;dates&gt;&lt;year&gt;2021&lt;/year&gt;&lt;/dates&gt;&lt;pub-location&gt;Ottawa, ON&lt;/pub-location&gt;&lt;publisher&gt;CIHI&lt;/publisher&gt;&lt;urls&gt;&lt;/urls&gt;&lt;/record&gt;&lt;/Cite&gt;&lt;/EndNote&gt;</w:instrText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fldChar w:fldCharType="separate"/>
      </w:r>
      <w:r w:rsidRPr="009A6257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</w:rPr>
        <w:t>14</w:t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fldChar w:fldCharType="end"/>
      </w:r>
      <w:r w:rsidRPr="009A6257"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</w:p>
    <w:p w14:paraId="09A398FE" w14:textId="3EF4EA22" w:rsidR="003F58C8" w:rsidRDefault="003F58C8" w:rsidP="003F58C8">
      <w:pPr>
        <w:rPr>
          <w:sz w:val="16"/>
          <w:szCs w:val="16"/>
        </w:rPr>
      </w:pPr>
    </w:p>
    <w:p w14:paraId="54C6FA55" w14:textId="707E82DE" w:rsidR="003F4B34" w:rsidRDefault="003F4B34" w:rsidP="003F58C8">
      <w:pPr>
        <w:rPr>
          <w:sz w:val="16"/>
          <w:szCs w:val="16"/>
        </w:rPr>
      </w:pPr>
    </w:p>
    <w:p w14:paraId="438C407B" w14:textId="77777777" w:rsidR="003F4B34" w:rsidRPr="00422DF5" w:rsidRDefault="003F4B34" w:rsidP="003F4B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2DF5">
        <w:rPr>
          <w:rFonts w:ascii="Times New Roman" w:hAnsi="Times New Roman" w:cs="Times New Roman"/>
          <w:b/>
          <w:bCs/>
          <w:sz w:val="24"/>
          <w:szCs w:val="24"/>
        </w:rPr>
        <w:lastRenderedPageBreak/>
        <w:t>COVID-19 Cases by Age Group in Ontario in Alberta</w:t>
      </w:r>
    </w:p>
    <w:p w14:paraId="769277A9" w14:textId="3A3E3370" w:rsidR="003F4B34" w:rsidRPr="00422DF5" w:rsidRDefault="00422DF5" w:rsidP="003F4B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F4B34" w:rsidRPr="00422DF5">
        <w:rPr>
          <w:rFonts w:ascii="Times New Roman" w:hAnsi="Times New Roman" w:cs="Times New Roman"/>
          <w:sz w:val="24"/>
          <w:szCs w:val="24"/>
        </w:rPr>
        <w:t>Table 3. COVID-19 cases in Ontario between April-September 2020, by age group</w:t>
      </w:r>
    </w:p>
    <w:tbl>
      <w:tblPr>
        <w:tblStyle w:val="TableGrid"/>
        <w:tblpPr w:leftFromText="180" w:rightFromText="180" w:vertAnchor="text" w:horzAnchor="margin" w:tblpY="3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2"/>
        <w:gridCol w:w="2984"/>
        <w:gridCol w:w="2754"/>
      </w:tblGrid>
      <w:tr w:rsidR="003F4B34" w:rsidRPr="00422DF5" w14:paraId="618FADD5" w14:textId="77777777" w:rsidTr="00BE0290">
        <w:trPr>
          <w:trHeight w:val="397"/>
        </w:trPr>
        <w:tc>
          <w:tcPr>
            <w:tcW w:w="3622" w:type="dxa"/>
            <w:tcBorders>
              <w:top w:val="single" w:sz="12" w:space="0" w:color="auto"/>
            </w:tcBorders>
            <w:vAlign w:val="center"/>
          </w:tcPr>
          <w:p w14:paraId="6C058B73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2984" w:type="dxa"/>
            <w:tcBorders>
              <w:top w:val="single" w:sz="12" w:space="0" w:color="auto"/>
            </w:tcBorders>
            <w:vAlign w:val="center"/>
          </w:tcPr>
          <w:p w14:paraId="2BC39AC3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of COVID Cases – no. (%)</w:t>
            </w:r>
          </w:p>
        </w:tc>
        <w:tc>
          <w:tcPr>
            <w:tcW w:w="2754" w:type="dxa"/>
            <w:tcBorders>
              <w:top w:val="single" w:sz="12" w:space="0" w:color="auto"/>
            </w:tcBorders>
          </w:tcPr>
          <w:p w14:paraId="0A14F88B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Fatal</w:t>
            </w:r>
          </w:p>
        </w:tc>
      </w:tr>
      <w:tr w:rsidR="003F4B34" w:rsidRPr="00422DF5" w14:paraId="2DCEBB40" w14:textId="77777777" w:rsidTr="00BE0290">
        <w:tc>
          <w:tcPr>
            <w:tcW w:w="3622" w:type="dxa"/>
            <w:tcBorders>
              <w:top w:val="single" w:sz="12" w:space="0" w:color="auto"/>
            </w:tcBorders>
          </w:tcPr>
          <w:p w14:paraId="600CAD34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&lt;20 years</w:t>
            </w:r>
          </w:p>
        </w:tc>
        <w:tc>
          <w:tcPr>
            <w:tcW w:w="2984" w:type="dxa"/>
            <w:tcBorders>
              <w:top w:val="single" w:sz="12" w:space="0" w:color="auto"/>
            </w:tcBorders>
          </w:tcPr>
          <w:p w14:paraId="615D8226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4329 (8.7%)</w:t>
            </w:r>
          </w:p>
        </w:tc>
        <w:tc>
          <w:tcPr>
            <w:tcW w:w="2754" w:type="dxa"/>
            <w:tcBorders>
              <w:top w:val="single" w:sz="12" w:space="0" w:color="auto"/>
            </w:tcBorders>
          </w:tcPr>
          <w:p w14:paraId="5B56D8F9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</w:tr>
      <w:tr w:rsidR="003F4B34" w:rsidRPr="00422DF5" w14:paraId="5811485C" w14:textId="77777777" w:rsidTr="00BE0290">
        <w:tc>
          <w:tcPr>
            <w:tcW w:w="3622" w:type="dxa"/>
          </w:tcPr>
          <w:p w14:paraId="6EF24437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20s</w:t>
            </w:r>
          </w:p>
        </w:tc>
        <w:tc>
          <w:tcPr>
            <w:tcW w:w="2984" w:type="dxa"/>
          </w:tcPr>
          <w:p w14:paraId="5F2FD423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9939 (20.1%)</w:t>
            </w:r>
          </w:p>
        </w:tc>
        <w:tc>
          <w:tcPr>
            <w:tcW w:w="2754" w:type="dxa"/>
          </w:tcPr>
          <w:p w14:paraId="48EA1AC1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</w:tr>
      <w:tr w:rsidR="003F4B34" w:rsidRPr="00422DF5" w14:paraId="77FE66B5" w14:textId="77777777" w:rsidTr="00BE0290">
        <w:tc>
          <w:tcPr>
            <w:tcW w:w="3622" w:type="dxa"/>
          </w:tcPr>
          <w:p w14:paraId="2A11E0FE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</w:p>
        </w:tc>
        <w:tc>
          <w:tcPr>
            <w:tcW w:w="2984" w:type="dxa"/>
          </w:tcPr>
          <w:p w14:paraId="0AF13583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7416 (15.0%)</w:t>
            </w:r>
          </w:p>
        </w:tc>
        <w:tc>
          <w:tcPr>
            <w:tcW w:w="2754" w:type="dxa"/>
          </w:tcPr>
          <w:p w14:paraId="629E8FC5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0.11%</w:t>
            </w:r>
          </w:p>
        </w:tc>
      </w:tr>
      <w:tr w:rsidR="003F4B34" w:rsidRPr="00422DF5" w14:paraId="1DAAB45E" w14:textId="77777777" w:rsidTr="00BE0290">
        <w:tc>
          <w:tcPr>
            <w:tcW w:w="3622" w:type="dxa"/>
          </w:tcPr>
          <w:p w14:paraId="75B72E67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40s</w:t>
            </w:r>
          </w:p>
        </w:tc>
        <w:tc>
          <w:tcPr>
            <w:tcW w:w="2984" w:type="dxa"/>
          </w:tcPr>
          <w:p w14:paraId="0F7C20FA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6706 (13.5%)</w:t>
            </w:r>
          </w:p>
        </w:tc>
        <w:tc>
          <w:tcPr>
            <w:tcW w:w="2754" w:type="dxa"/>
          </w:tcPr>
          <w:p w14:paraId="2809DE87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0.33%</w:t>
            </w:r>
          </w:p>
        </w:tc>
      </w:tr>
      <w:tr w:rsidR="003F4B34" w:rsidRPr="00422DF5" w14:paraId="467E9E1A" w14:textId="77777777" w:rsidTr="00BE0290">
        <w:tc>
          <w:tcPr>
            <w:tcW w:w="3622" w:type="dxa"/>
          </w:tcPr>
          <w:p w14:paraId="38D62D07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50s</w:t>
            </w:r>
          </w:p>
        </w:tc>
        <w:tc>
          <w:tcPr>
            <w:tcW w:w="2984" w:type="dxa"/>
          </w:tcPr>
          <w:p w14:paraId="0B8A25D6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7224 (14.6%)</w:t>
            </w:r>
          </w:p>
        </w:tc>
        <w:tc>
          <w:tcPr>
            <w:tcW w:w="2754" w:type="dxa"/>
          </w:tcPr>
          <w:p w14:paraId="4DDA305F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1.19%</w:t>
            </w:r>
          </w:p>
        </w:tc>
      </w:tr>
      <w:tr w:rsidR="003F4B34" w:rsidRPr="00422DF5" w14:paraId="3318FB26" w14:textId="77777777" w:rsidTr="00BE0290">
        <w:tc>
          <w:tcPr>
            <w:tcW w:w="3622" w:type="dxa"/>
          </w:tcPr>
          <w:p w14:paraId="02843360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60s</w:t>
            </w:r>
          </w:p>
        </w:tc>
        <w:tc>
          <w:tcPr>
            <w:tcW w:w="2984" w:type="dxa"/>
          </w:tcPr>
          <w:p w14:paraId="24B39AE1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4825 (9.7%)</w:t>
            </w:r>
          </w:p>
        </w:tc>
        <w:tc>
          <w:tcPr>
            <w:tcW w:w="2754" w:type="dxa"/>
          </w:tcPr>
          <w:p w14:paraId="19497BA4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5.33%</w:t>
            </w:r>
          </w:p>
        </w:tc>
      </w:tr>
      <w:tr w:rsidR="003F4B34" w:rsidRPr="00422DF5" w14:paraId="3E2E0738" w14:textId="77777777" w:rsidTr="00BE0290">
        <w:tc>
          <w:tcPr>
            <w:tcW w:w="3622" w:type="dxa"/>
          </w:tcPr>
          <w:p w14:paraId="6067BFF6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70s</w:t>
            </w:r>
          </w:p>
        </w:tc>
        <w:tc>
          <w:tcPr>
            <w:tcW w:w="2984" w:type="dxa"/>
          </w:tcPr>
          <w:p w14:paraId="073C346F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2975 (6.0%)</w:t>
            </w:r>
          </w:p>
        </w:tc>
        <w:tc>
          <w:tcPr>
            <w:tcW w:w="2754" w:type="dxa"/>
          </w:tcPr>
          <w:p w14:paraId="2BB447AA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16.54%</w:t>
            </w:r>
          </w:p>
        </w:tc>
      </w:tr>
      <w:tr w:rsidR="003F4B34" w:rsidRPr="00422DF5" w14:paraId="55E45D7B" w14:textId="77777777" w:rsidTr="00BE0290">
        <w:tc>
          <w:tcPr>
            <w:tcW w:w="3622" w:type="dxa"/>
          </w:tcPr>
          <w:p w14:paraId="06D7CD9B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80s</w:t>
            </w:r>
          </w:p>
        </w:tc>
        <w:tc>
          <w:tcPr>
            <w:tcW w:w="2984" w:type="dxa"/>
          </w:tcPr>
          <w:p w14:paraId="1FF77A1E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3618 (7.3%)</w:t>
            </w:r>
          </w:p>
        </w:tc>
        <w:tc>
          <w:tcPr>
            <w:tcW w:w="2754" w:type="dxa"/>
          </w:tcPr>
          <w:p w14:paraId="74149D53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28.91%</w:t>
            </w:r>
          </w:p>
        </w:tc>
      </w:tr>
      <w:tr w:rsidR="003F4B34" w:rsidRPr="00422DF5" w14:paraId="6F2259ED" w14:textId="77777777" w:rsidTr="00BE0290">
        <w:tc>
          <w:tcPr>
            <w:tcW w:w="3622" w:type="dxa"/>
          </w:tcPr>
          <w:p w14:paraId="34E319EA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90+ years</w:t>
            </w:r>
          </w:p>
        </w:tc>
        <w:tc>
          <w:tcPr>
            <w:tcW w:w="2984" w:type="dxa"/>
          </w:tcPr>
          <w:p w14:paraId="076604DF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2525 (5.1%)</w:t>
            </w:r>
          </w:p>
        </w:tc>
        <w:tc>
          <w:tcPr>
            <w:tcW w:w="2754" w:type="dxa"/>
          </w:tcPr>
          <w:p w14:paraId="6FD590D6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37.50%</w:t>
            </w:r>
          </w:p>
        </w:tc>
      </w:tr>
      <w:tr w:rsidR="003F4B34" w:rsidRPr="00422DF5" w14:paraId="411B08AD" w14:textId="77777777" w:rsidTr="00BE0290">
        <w:tc>
          <w:tcPr>
            <w:tcW w:w="3622" w:type="dxa"/>
          </w:tcPr>
          <w:p w14:paraId="13E0C06D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84" w:type="dxa"/>
          </w:tcPr>
          <w:p w14:paraId="3042DBA8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3 (0.01%)</w:t>
            </w:r>
          </w:p>
        </w:tc>
        <w:tc>
          <w:tcPr>
            <w:tcW w:w="2754" w:type="dxa"/>
          </w:tcPr>
          <w:p w14:paraId="0FF18F81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3F4B34" w:rsidRPr="00422DF5" w14:paraId="7CB14167" w14:textId="77777777" w:rsidTr="00BE0290">
        <w:tc>
          <w:tcPr>
            <w:tcW w:w="3622" w:type="dxa"/>
            <w:tcBorders>
              <w:bottom w:val="single" w:sz="12" w:space="0" w:color="auto"/>
            </w:tcBorders>
          </w:tcPr>
          <w:p w14:paraId="4528B342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984" w:type="dxa"/>
            <w:tcBorders>
              <w:bottom w:val="single" w:sz="12" w:space="0" w:color="auto"/>
            </w:tcBorders>
          </w:tcPr>
          <w:p w14:paraId="4571BFB8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49,560 (100%)</w:t>
            </w:r>
          </w:p>
        </w:tc>
        <w:tc>
          <w:tcPr>
            <w:tcW w:w="2754" w:type="dxa"/>
            <w:tcBorders>
              <w:bottom w:val="single" w:sz="12" w:space="0" w:color="auto"/>
            </w:tcBorders>
          </w:tcPr>
          <w:p w14:paraId="37D4E065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5.78%</w:t>
            </w:r>
          </w:p>
        </w:tc>
      </w:tr>
    </w:tbl>
    <w:p w14:paraId="501CE0DB" w14:textId="55033D53" w:rsidR="003F4B34" w:rsidRPr="00422DF5" w:rsidRDefault="00AE4B80" w:rsidP="003F4B34">
      <w:pPr>
        <w:rPr>
          <w:rFonts w:ascii="Times New Roman" w:hAnsi="Times New Roman" w:cs="Times New Roman"/>
          <w:sz w:val="24"/>
          <w:szCs w:val="24"/>
        </w:rPr>
      </w:pPr>
      <w:r w:rsidRPr="00422DF5">
        <w:rPr>
          <w:rFonts w:ascii="Times New Roman" w:hAnsi="Times New Roman" w:cs="Times New Roman"/>
          <w:i/>
          <w:iCs/>
          <w:sz w:val="24"/>
          <w:szCs w:val="24"/>
        </w:rPr>
        <w:t>Note:</w:t>
      </w:r>
      <w:r w:rsidRPr="00422DF5">
        <w:rPr>
          <w:rFonts w:ascii="Times New Roman" w:hAnsi="Times New Roman" w:cs="Times New Roman"/>
          <w:sz w:val="24"/>
          <w:szCs w:val="24"/>
        </w:rPr>
        <w:t xml:space="preserve"> Data obtained from</w:t>
      </w:r>
      <w:r w:rsidR="00661357" w:rsidRPr="00422DF5">
        <w:rPr>
          <w:rFonts w:ascii="Times New Roman" w:hAnsi="Times New Roman" w:cs="Times New Roman"/>
          <w:sz w:val="24"/>
          <w:szCs w:val="24"/>
        </w:rPr>
        <w:t xml:space="preserve"> the</w:t>
      </w:r>
      <w:r w:rsidRPr="00422DF5">
        <w:rPr>
          <w:rFonts w:ascii="Times New Roman" w:hAnsi="Times New Roman" w:cs="Times New Roman"/>
          <w:sz w:val="24"/>
          <w:szCs w:val="24"/>
        </w:rPr>
        <w:t xml:space="preserve"> Government of Ontario</w:t>
      </w:r>
      <w:r w:rsidR="00E137F3" w:rsidRPr="00422DF5">
        <w:rPr>
          <w:rFonts w:ascii="Times New Roman" w:hAnsi="Times New Roman" w:cs="Times New Roman"/>
          <w:sz w:val="24"/>
          <w:szCs w:val="24"/>
          <w:vertAlign w:val="superscript"/>
        </w:rPr>
        <w:t>18</w:t>
      </w:r>
    </w:p>
    <w:p w14:paraId="7EEB064D" w14:textId="6E3059A0" w:rsidR="003F4B34" w:rsidRPr="00422DF5" w:rsidRDefault="00422DF5" w:rsidP="003F4B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F4B34" w:rsidRPr="00422DF5">
        <w:rPr>
          <w:rFonts w:ascii="Times New Roman" w:hAnsi="Times New Roman" w:cs="Times New Roman"/>
          <w:sz w:val="24"/>
          <w:szCs w:val="24"/>
        </w:rPr>
        <w:t>Table 4. COVID-19 cases in Alberta between April-September 2020, by age group</w:t>
      </w:r>
    </w:p>
    <w:tbl>
      <w:tblPr>
        <w:tblStyle w:val="TableGrid"/>
        <w:tblpPr w:leftFromText="180" w:rightFromText="180" w:vertAnchor="text" w:horzAnchor="margin" w:tblpY="3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2"/>
        <w:gridCol w:w="2984"/>
        <w:gridCol w:w="2754"/>
      </w:tblGrid>
      <w:tr w:rsidR="003F4B34" w:rsidRPr="00422DF5" w14:paraId="196245AA" w14:textId="77777777" w:rsidTr="00BE0290">
        <w:trPr>
          <w:trHeight w:val="397"/>
        </w:trPr>
        <w:tc>
          <w:tcPr>
            <w:tcW w:w="3622" w:type="dxa"/>
            <w:tcBorders>
              <w:top w:val="single" w:sz="12" w:space="0" w:color="auto"/>
            </w:tcBorders>
            <w:vAlign w:val="center"/>
          </w:tcPr>
          <w:p w14:paraId="195DA286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2984" w:type="dxa"/>
            <w:tcBorders>
              <w:top w:val="single" w:sz="12" w:space="0" w:color="auto"/>
            </w:tcBorders>
            <w:vAlign w:val="center"/>
          </w:tcPr>
          <w:p w14:paraId="3830AD8C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of COVID Cases – no. (%)</w:t>
            </w:r>
          </w:p>
        </w:tc>
        <w:tc>
          <w:tcPr>
            <w:tcW w:w="2754" w:type="dxa"/>
            <w:tcBorders>
              <w:top w:val="single" w:sz="12" w:space="0" w:color="auto"/>
            </w:tcBorders>
          </w:tcPr>
          <w:p w14:paraId="3E7E968C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Fatal</w:t>
            </w:r>
          </w:p>
        </w:tc>
      </w:tr>
      <w:tr w:rsidR="003F4B34" w:rsidRPr="00422DF5" w14:paraId="5F6D75A1" w14:textId="77777777" w:rsidTr="00BE0290">
        <w:tc>
          <w:tcPr>
            <w:tcW w:w="3622" w:type="dxa"/>
            <w:tcBorders>
              <w:top w:val="single" w:sz="12" w:space="0" w:color="auto"/>
            </w:tcBorders>
          </w:tcPr>
          <w:p w14:paraId="6A174533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Under 1 year</w:t>
            </w:r>
          </w:p>
        </w:tc>
        <w:tc>
          <w:tcPr>
            <w:tcW w:w="2984" w:type="dxa"/>
            <w:tcBorders>
              <w:top w:val="single" w:sz="12" w:space="0" w:color="auto"/>
            </w:tcBorders>
          </w:tcPr>
          <w:p w14:paraId="19C6A972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121 (0.7%)</w:t>
            </w:r>
          </w:p>
        </w:tc>
        <w:tc>
          <w:tcPr>
            <w:tcW w:w="2754" w:type="dxa"/>
            <w:tcBorders>
              <w:top w:val="single" w:sz="12" w:space="0" w:color="auto"/>
            </w:tcBorders>
          </w:tcPr>
          <w:p w14:paraId="755F2DD0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3F4B34" w:rsidRPr="00422DF5" w14:paraId="3C0AEE74" w14:textId="77777777" w:rsidTr="00BE0290">
        <w:tc>
          <w:tcPr>
            <w:tcW w:w="3622" w:type="dxa"/>
          </w:tcPr>
          <w:p w14:paraId="05467F14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1-4 years</w:t>
            </w:r>
          </w:p>
        </w:tc>
        <w:tc>
          <w:tcPr>
            <w:tcW w:w="2984" w:type="dxa"/>
          </w:tcPr>
          <w:p w14:paraId="7C85D0B8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499 (2.9%)</w:t>
            </w:r>
          </w:p>
        </w:tc>
        <w:tc>
          <w:tcPr>
            <w:tcW w:w="2754" w:type="dxa"/>
          </w:tcPr>
          <w:p w14:paraId="34A5145C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3F4B34" w:rsidRPr="00422DF5" w14:paraId="5677D4D2" w14:textId="77777777" w:rsidTr="00BE0290">
        <w:tc>
          <w:tcPr>
            <w:tcW w:w="3622" w:type="dxa"/>
          </w:tcPr>
          <w:p w14:paraId="0A6ABA9A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5-9 years</w:t>
            </w:r>
          </w:p>
        </w:tc>
        <w:tc>
          <w:tcPr>
            <w:tcW w:w="2984" w:type="dxa"/>
          </w:tcPr>
          <w:p w14:paraId="3B854CFC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662 (3.8%)</w:t>
            </w:r>
          </w:p>
        </w:tc>
        <w:tc>
          <w:tcPr>
            <w:tcW w:w="2754" w:type="dxa"/>
          </w:tcPr>
          <w:p w14:paraId="03E72B61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3F4B34" w:rsidRPr="00422DF5" w14:paraId="0A27EA28" w14:textId="77777777" w:rsidTr="00BE0290">
        <w:tc>
          <w:tcPr>
            <w:tcW w:w="3622" w:type="dxa"/>
          </w:tcPr>
          <w:p w14:paraId="4E2C590D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10-19 years</w:t>
            </w:r>
          </w:p>
        </w:tc>
        <w:tc>
          <w:tcPr>
            <w:tcW w:w="2984" w:type="dxa"/>
          </w:tcPr>
          <w:p w14:paraId="16611C9F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1840 (10.6%)</w:t>
            </w:r>
          </w:p>
        </w:tc>
        <w:tc>
          <w:tcPr>
            <w:tcW w:w="2754" w:type="dxa"/>
          </w:tcPr>
          <w:p w14:paraId="2693AB86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3F4B34" w:rsidRPr="00422DF5" w14:paraId="3B0AC51D" w14:textId="77777777" w:rsidTr="00BE0290">
        <w:tc>
          <w:tcPr>
            <w:tcW w:w="3622" w:type="dxa"/>
          </w:tcPr>
          <w:p w14:paraId="384EB608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20-29 years</w:t>
            </w:r>
          </w:p>
        </w:tc>
        <w:tc>
          <w:tcPr>
            <w:tcW w:w="2984" w:type="dxa"/>
          </w:tcPr>
          <w:p w14:paraId="3EAA1EE8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3233 (18.7%)</w:t>
            </w:r>
          </w:p>
        </w:tc>
        <w:tc>
          <w:tcPr>
            <w:tcW w:w="2754" w:type="dxa"/>
          </w:tcPr>
          <w:p w14:paraId="1F70877F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3F4B34" w:rsidRPr="00422DF5" w14:paraId="7F98CC7D" w14:textId="77777777" w:rsidTr="00BE0290">
        <w:tc>
          <w:tcPr>
            <w:tcW w:w="3622" w:type="dxa"/>
          </w:tcPr>
          <w:p w14:paraId="2738C94C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30-39 years</w:t>
            </w:r>
          </w:p>
        </w:tc>
        <w:tc>
          <w:tcPr>
            <w:tcW w:w="2984" w:type="dxa"/>
          </w:tcPr>
          <w:p w14:paraId="488F2154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3417 (19.8%)</w:t>
            </w:r>
          </w:p>
        </w:tc>
        <w:tc>
          <w:tcPr>
            <w:tcW w:w="2754" w:type="dxa"/>
          </w:tcPr>
          <w:p w14:paraId="35FE809D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0.03%</w:t>
            </w:r>
          </w:p>
        </w:tc>
      </w:tr>
      <w:tr w:rsidR="003F4B34" w:rsidRPr="00422DF5" w14:paraId="2C4604FD" w14:textId="77777777" w:rsidTr="00BE0290">
        <w:tc>
          <w:tcPr>
            <w:tcW w:w="3622" w:type="dxa"/>
          </w:tcPr>
          <w:p w14:paraId="23E9E63A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40-49 years</w:t>
            </w:r>
          </w:p>
        </w:tc>
        <w:tc>
          <w:tcPr>
            <w:tcW w:w="2984" w:type="dxa"/>
          </w:tcPr>
          <w:p w14:paraId="5F31FAA3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3021 (17.5%)</w:t>
            </w:r>
          </w:p>
        </w:tc>
        <w:tc>
          <w:tcPr>
            <w:tcW w:w="2754" w:type="dxa"/>
          </w:tcPr>
          <w:p w14:paraId="1B692891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0.03%</w:t>
            </w:r>
          </w:p>
        </w:tc>
      </w:tr>
      <w:tr w:rsidR="003F4B34" w:rsidRPr="00422DF5" w14:paraId="0C4288C1" w14:textId="77777777" w:rsidTr="00BE0290">
        <w:tc>
          <w:tcPr>
            <w:tcW w:w="3622" w:type="dxa"/>
          </w:tcPr>
          <w:p w14:paraId="153A2E3C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50-59 years</w:t>
            </w:r>
          </w:p>
        </w:tc>
        <w:tc>
          <w:tcPr>
            <w:tcW w:w="2984" w:type="dxa"/>
          </w:tcPr>
          <w:p w14:paraId="740C82D8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1996 (11.5%)</w:t>
            </w:r>
          </w:p>
        </w:tc>
        <w:tc>
          <w:tcPr>
            <w:tcW w:w="2754" w:type="dxa"/>
          </w:tcPr>
          <w:p w14:paraId="1F048A83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0.30%</w:t>
            </w:r>
          </w:p>
        </w:tc>
      </w:tr>
      <w:tr w:rsidR="003F4B34" w:rsidRPr="00422DF5" w14:paraId="7F68C587" w14:textId="77777777" w:rsidTr="00BE0290">
        <w:tc>
          <w:tcPr>
            <w:tcW w:w="3622" w:type="dxa"/>
          </w:tcPr>
          <w:p w14:paraId="6F84FA53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60-69 years</w:t>
            </w:r>
          </w:p>
        </w:tc>
        <w:tc>
          <w:tcPr>
            <w:tcW w:w="2984" w:type="dxa"/>
          </w:tcPr>
          <w:p w14:paraId="5B84346B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1251 (7.2%)</w:t>
            </w:r>
          </w:p>
        </w:tc>
        <w:tc>
          <w:tcPr>
            <w:tcW w:w="2754" w:type="dxa"/>
          </w:tcPr>
          <w:p w14:paraId="79DBC6DB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1.60%</w:t>
            </w:r>
          </w:p>
        </w:tc>
      </w:tr>
      <w:tr w:rsidR="003F4B34" w:rsidRPr="00422DF5" w14:paraId="588A6312" w14:textId="77777777" w:rsidTr="00BE0290">
        <w:tc>
          <w:tcPr>
            <w:tcW w:w="3622" w:type="dxa"/>
          </w:tcPr>
          <w:p w14:paraId="716EC38D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0-79 years</w:t>
            </w:r>
          </w:p>
        </w:tc>
        <w:tc>
          <w:tcPr>
            <w:tcW w:w="2984" w:type="dxa"/>
          </w:tcPr>
          <w:p w14:paraId="4150EDA3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613 (3.5%)</w:t>
            </w:r>
          </w:p>
        </w:tc>
        <w:tc>
          <w:tcPr>
            <w:tcW w:w="2754" w:type="dxa"/>
          </w:tcPr>
          <w:p w14:paraId="58B951F7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9.79%</w:t>
            </w:r>
          </w:p>
        </w:tc>
      </w:tr>
      <w:tr w:rsidR="003F4B34" w:rsidRPr="00422DF5" w14:paraId="4FEF078E" w14:textId="77777777" w:rsidTr="00BE0290">
        <w:tc>
          <w:tcPr>
            <w:tcW w:w="3622" w:type="dxa"/>
          </w:tcPr>
          <w:p w14:paraId="50078A6C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80+ years</w:t>
            </w:r>
          </w:p>
        </w:tc>
        <w:tc>
          <w:tcPr>
            <w:tcW w:w="2984" w:type="dxa"/>
          </w:tcPr>
          <w:p w14:paraId="4C5625C1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647 (3.7%)</w:t>
            </w:r>
          </w:p>
        </w:tc>
        <w:tc>
          <w:tcPr>
            <w:tcW w:w="2754" w:type="dxa"/>
          </w:tcPr>
          <w:p w14:paraId="1FF332C2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25.04%</w:t>
            </w:r>
          </w:p>
        </w:tc>
      </w:tr>
      <w:tr w:rsidR="003F4B34" w:rsidRPr="00422DF5" w14:paraId="055A6237" w14:textId="77777777" w:rsidTr="00BE0290">
        <w:tc>
          <w:tcPr>
            <w:tcW w:w="3622" w:type="dxa"/>
          </w:tcPr>
          <w:p w14:paraId="2001AC94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84" w:type="dxa"/>
          </w:tcPr>
          <w:p w14:paraId="7B466302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1 (0.01%)</w:t>
            </w:r>
          </w:p>
        </w:tc>
        <w:tc>
          <w:tcPr>
            <w:tcW w:w="2754" w:type="dxa"/>
          </w:tcPr>
          <w:p w14:paraId="56513B3C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3F4B34" w:rsidRPr="00422DF5" w14:paraId="468C066F" w14:textId="77777777" w:rsidTr="00BE0290">
        <w:tc>
          <w:tcPr>
            <w:tcW w:w="3622" w:type="dxa"/>
            <w:tcBorders>
              <w:bottom w:val="single" w:sz="12" w:space="0" w:color="auto"/>
            </w:tcBorders>
          </w:tcPr>
          <w:p w14:paraId="77767D4B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984" w:type="dxa"/>
            <w:tcBorders>
              <w:bottom w:val="single" w:sz="12" w:space="0" w:color="auto"/>
            </w:tcBorders>
          </w:tcPr>
          <w:p w14:paraId="17B1919F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17,301 (100%)</w:t>
            </w:r>
          </w:p>
        </w:tc>
        <w:tc>
          <w:tcPr>
            <w:tcW w:w="2754" w:type="dxa"/>
            <w:tcBorders>
              <w:bottom w:val="single" w:sz="12" w:space="0" w:color="auto"/>
            </w:tcBorders>
          </w:tcPr>
          <w:p w14:paraId="122C3F7B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1.45%</w:t>
            </w:r>
          </w:p>
        </w:tc>
      </w:tr>
    </w:tbl>
    <w:p w14:paraId="5A5E9BE0" w14:textId="7226EA34" w:rsidR="003F4B34" w:rsidRPr="00422DF5" w:rsidRDefault="00AE4B80" w:rsidP="003F4B34">
      <w:pPr>
        <w:rPr>
          <w:rFonts w:ascii="Times New Roman" w:hAnsi="Times New Roman" w:cs="Times New Roman"/>
          <w:sz w:val="24"/>
          <w:szCs w:val="24"/>
        </w:rPr>
      </w:pPr>
      <w:r w:rsidRPr="00422DF5">
        <w:rPr>
          <w:rFonts w:ascii="Times New Roman" w:hAnsi="Times New Roman" w:cs="Times New Roman"/>
          <w:i/>
          <w:iCs/>
          <w:sz w:val="24"/>
          <w:szCs w:val="24"/>
        </w:rPr>
        <w:t>Note:</w:t>
      </w:r>
      <w:r w:rsidRPr="00422DF5">
        <w:rPr>
          <w:rFonts w:ascii="Times New Roman" w:hAnsi="Times New Roman" w:cs="Times New Roman"/>
          <w:sz w:val="24"/>
          <w:szCs w:val="24"/>
        </w:rPr>
        <w:t xml:space="preserve"> Data obtained from </w:t>
      </w:r>
      <w:r w:rsidR="00661357" w:rsidRPr="00422DF5">
        <w:rPr>
          <w:rFonts w:ascii="Times New Roman" w:hAnsi="Times New Roman" w:cs="Times New Roman"/>
          <w:sz w:val="24"/>
          <w:szCs w:val="24"/>
        </w:rPr>
        <w:t xml:space="preserve">the </w:t>
      </w:r>
      <w:r w:rsidRPr="00422DF5">
        <w:rPr>
          <w:rFonts w:ascii="Times New Roman" w:hAnsi="Times New Roman" w:cs="Times New Roman"/>
          <w:sz w:val="24"/>
          <w:szCs w:val="24"/>
        </w:rPr>
        <w:t>Government of Alberta</w:t>
      </w:r>
      <w:r w:rsidR="00E137F3" w:rsidRPr="00422DF5">
        <w:rPr>
          <w:rFonts w:ascii="Times New Roman" w:hAnsi="Times New Roman" w:cs="Times New Roman"/>
          <w:sz w:val="24"/>
          <w:szCs w:val="24"/>
          <w:vertAlign w:val="superscript"/>
        </w:rPr>
        <w:t>19</w:t>
      </w:r>
    </w:p>
    <w:p w14:paraId="41AFA731" w14:textId="2E2CC355" w:rsidR="003F4B34" w:rsidRPr="00422DF5" w:rsidRDefault="003F4B34" w:rsidP="003F4B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2DF5">
        <w:rPr>
          <w:rFonts w:ascii="Times New Roman" w:hAnsi="Times New Roman" w:cs="Times New Roman"/>
          <w:b/>
          <w:bCs/>
          <w:sz w:val="24"/>
          <w:szCs w:val="24"/>
        </w:rPr>
        <w:t>COVID-19 Cases by hospitalization and death Group in Canada</w:t>
      </w:r>
    </w:p>
    <w:p w14:paraId="7A8EBC75" w14:textId="2AF1B6DE" w:rsidR="003F4B34" w:rsidRPr="00422DF5" w:rsidRDefault="00422DF5" w:rsidP="003F4B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F4B34" w:rsidRPr="00422DF5">
        <w:rPr>
          <w:rFonts w:ascii="Times New Roman" w:hAnsi="Times New Roman" w:cs="Times New Roman"/>
          <w:sz w:val="24"/>
          <w:szCs w:val="24"/>
        </w:rPr>
        <w:t>Table 5. COVID-19 case severity between April-September 2020, by age group</w:t>
      </w:r>
    </w:p>
    <w:tbl>
      <w:tblPr>
        <w:tblStyle w:val="TableGrid"/>
        <w:tblW w:w="9498" w:type="dxa"/>
        <w:tblInd w:w="-14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2179"/>
        <w:gridCol w:w="2268"/>
        <w:gridCol w:w="3119"/>
      </w:tblGrid>
      <w:tr w:rsidR="003F4B34" w:rsidRPr="00422DF5" w14:paraId="1A116C41" w14:textId="77777777" w:rsidTr="006862BD">
        <w:tc>
          <w:tcPr>
            <w:tcW w:w="1932" w:type="dxa"/>
            <w:tcBorders>
              <w:top w:val="single" w:sz="12" w:space="0" w:color="auto"/>
              <w:bottom w:val="single" w:sz="12" w:space="0" w:color="auto"/>
            </w:tcBorders>
          </w:tcPr>
          <w:p w14:paraId="50E0DDC6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A8C5C7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bec</w:t>
            </w:r>
          </w:p>
          <w:p w14:paraId="2EB83CC2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9,060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FFB3AB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ario and Nunavut (n=14,251)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9C951E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airies (Alberta, Saskatchewan, and Manitoba) and the Northwest Territories (n=5,798)</w:t>
            </w:r>
          </w:p>
        </w:tc>
      </w:tr>
      <w:tr w:rsidR="003F4B34" w:rsidRPr="00422DF5" w14:paraId="287F69D2" w14:textId="77777777" w:rsidTr="006862BD">
        <w:tc>
          <w:tcPr>
            <w:tcW w:w="1932" w:type="dxa"/>
            <w:tcBorders>
              <w:top w:val="single" w:sz="12" w:space="0" w:color="auto"/>
            </w:tcBorders>
          </w:tcPr>
          <w:p w14:paraId="2972B09D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ymptomatic – no. (%)</w:t>
            </w:r>
          </w:p>
        </w:tc>
        <w:tc>
          <w:tcPr>
            <w:tcW w:w="2179" w:type="dxa"/>
            <w:tcBorders>
              <w:top w:val="single" w:sz="12" w:space="0" w:color="auto"/>
            </w:tcBorders>
          </w:tcPr>
          <w:p w14:paraId="2FEE36F3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0BEDFCB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159C4E95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B34" w:rsidRPr="00422DF5" w14:paraId="777A0B3F" w14:textId="77777777" w:rsidTr="006862BD">
        <w:tc>
          <w:tcPr>
            <w:tcW w:w="1932" w:type="dxa"/>
          </w:tcPr>
          <w:p w14:paraId="3B0B5FE7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79" w:type="dxa"/>
          </w:tcPr>
          <w:p w14:paraId="3E6AE6C0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3,097 (16.25%)</w:t>
            </w:r>
          </w:p>
        </w:tc>
        <w:tc>
          <w:tcPr>
            <w:tcW w:w="2268" w:type="dxa"/>
          </w:tcPr>
          <w:p w14:paraId="262338AE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2832 (19.87%)</w:t>
            </w:r>
          </w:p>
        </w:tc>
        <w:tc>
          <w:tcPr>
            <w:tcW w:w="3119" w:type="dxa"/>
          </w:tcPr>
          <w:p w14:paraId="30423863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958 (16.52%)</w:t>
            </w:r>
          </w:p>
        </w:tc>
      </w:tr>
      <w:tr w:rsidR="003F4B34" w:rsidRPr="00422DF5" w14:paraId="35747C6A" w14:textId="77777777" w:rsidTr="006862BD">
        <w:tc>
          <w:tcPr>
            <w:tcW w:w="1932" w:type="dxa"/>
          </w:tcPr>
          <w:p w14:paraId="200E7590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79" w:type="dxa"/>
          </w:tcPr>
          <w:p w14:paraId="65C0CA96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15,933 (83.59%)</w:t>
            </w:r>
          </w:p>
        </w:tc>
        <w:tc>
          <w:tcPr>
            <w:tcW w:w="2268" w:type="dxa"/>
          </w:tcPr>
          <w:p w14:paraId="3028BBF4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10,810 (75.85%)</w:t>
            </w:r>
          </w:p>
        </w:tc>
        <w:tc>
          <w:tcPr>
            <w:tcW w:w="3119" w:type="dxa"/>
          </w:tcPr>
          <w:p w14:paraId="25BF42DA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4,332 (74.72%)</w:t>
            </w:r>
          </w:p>
        </w:tc>
      </w:tr>
      <w:tr w:rsidR="003F4B34" w:rsidRPr="00422DF5" w14:paraId="22A3069D" w14:textId="77777777" w:rsidTr="006862BD">
        <w:tc>
          <w:tcPr>
            <w:tcW w:w="1932" w:type="dxa"/>
          </w:tcPr>
          <w:p w14:paraId="50D5B278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  <w:tc>
          <w:tcPr>
            <w:tcW w:w="2179" w:type="dxa"/>
          </w:tcPr>
          <w:p w14:paraId="312C75C5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30 (0.16%)</w:t>
            </w:r>
          </w:p>
        </w:tc>
        <w:tc>
          <w:tcPr>
            <w:tcW w:w="2268" w:type="dxa"/>
          </w:tcPr>
          <w:p w14:paraId="11AEC7AF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609 (4.27%)</w:t>
            </w:r>
          </w:p>
        </w:tc>
        <w:tc>
          <w:tcPr>
            <w:tcW w:w="3119" w:type="dxa"/>
          </w:tcPr>
          <w:p w14:paraId="792F3221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508 (8.76%)</w:t>
            </w:r>
          </w:p>
        </w:tc>
      </w:tr>
      <w:tr w:rsidR="003F4B34" w:rsidRPr="00422DF5" w14:paraId="64F49CAE" w14:textId="77777777" w:rsidTr="006862BD">
        <w:tc>
          <w:tcPr>
            <w:tcW w:w="1932" w:type="dxa"/>
          </w:tcPr>
          <w:p w14:paraId="63417ACB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 Status – no. (%)</w:t>
            </w:r>
          </w:p>
        </w:tc>
        <w:tc>
          <w:tcPr>
            <w:tcW w:w="2179" w:type="dxa"/>
          </w:tcPr>
          <w:p w14:paraId="62109BB4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232400D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4CD00FA2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B34" w:rsidRPr="00422DF5" w14:paraId="337C1FA5" w14:textId="77777777" w:rsidTr="006862BD">
        <w:tc>
          <w:tcPr>
            <w:tcW w:w="1932" w:type="dxa"/>
          </w:tcPr>
          <w:p w14:paraId="172BAF75" w14:textId="143F453C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 xml:space="preserve">Hospitalized and in </w:t>
            </w:r>
            <w:r w:rsidR="003E5FF7" w:rsidRPr="00422D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ntensive care unit</w:t>
            </w:r>
          </w:p>
        </w:tc>
        <w:tc>
          <w:tcPr>
            <w:tcW w:w="2179" w:type="dxa"/>
          </w:tcPr>
          <w:p w14:paraId="01F6D2BB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292 (1.53%)</w:t>
            </w:r>
          </w:p>
        </w:tc>
        <w:tc>
          <w:tcPr>
            <w:tcW w:w="2268" w:type="dxa"/>
          </w:tcPr>
          <w:p w14:paraId="74FEFE63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153 (1.07%)</w:t>
            </w:r>
          </w:p>
        </w:tc>
        <w:tc>
          <w:tcPr>
            <w:tcW w:w="3119" w:type="dxa"/>
          </w:tcPr>
          <w:p w14:paraId="75720D7B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8 (0.14%)</w:t>
            </w:r>
          </w:p>
        </w:tc>
      </w:tr>
      <w:tr w:rsidR="003F4B34" w:rsidRPr="00422DF5" w14:paraId="5E91ADD1" w14:textId="77777777" w:rsidTr="006862BD">
        <w:tc>
          <w:tcPr>
            <w:tcW w:w="1932" w:type="dxa"/>
          </w:tcPr>
          <w:p w14:paraId="3BD6CF70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Hospitalized, but not in intensive care unit</w:t>
            </w:r>
          </w:p>
        </w:tc>
        <w:tc>
          <w:tcPr>
            <w:tcW w:w="2179" w:type="dxa"/>
          </w:tcPr>
          <w:p w14:paraId="3AE0D501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1532 (8.04%)</w:t>
            </w:r>
          </w:p>
        </w:tc>
        <w:tc>
          <w:tcPr>
            <w:tcW w:w="2268" w:type="dxa"/>
          </w:tcPr>
          <w:p w14:paraId="5E584E9E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888 (6.23%)</w:t>
            </w:r>
          </w:p>
        </w:tc>
        <w:tc>
          <w:tcPr>
            <w:tcW w:w="3119" w:type="dxa"/>
          </w:tcPr>
          <w:p w14:paraId="7CCCF9A2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202 (3.48%)</w:t>
            </w:r>
          </w:p>
        </w:tc>
      </w:tr>
      <w:tr w:rsidR="003F4B34" w:rsidRPr="00422DF5" w14:paraId="1AA0851D" w14:textId="77777777" w:rsidTr="006862BD">
        <w:tc>
          <w:tcPr>
            <w:tcW w:w="1932" w:type="dxa"/>
          </w:tcPr>
          <w:p w14:paraId="15C60F68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Not hospitalized</w:t>
            </w:r>
          </w:p>
        </w:tc>
        <w:tc>
          <w:tcPr>
            <w:tcW w:w="2179" w:type="dxa"/>
          </w:tcPr>
          <w:p w14:paraId="6A49D282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17,229 (90.39%)</w:t>
            </w:r>
          </w:p>
        </w:tc>
        <w:tc>
          <w:tcPr>
            <w:tcW w:w="2268" w:type="dxa"/>
          </w:tcPr>
          <w:p w14:paraId="2D1DBB3D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4,535 (31.82%)</w:t>
            </w:r>
          </w:p>
        </w:tc>
        <w:tc>
          <w:tcPr>
            <w:tcW w:w="3119" w:type="dxa"/>
          </w:tcPr>
          <w:p w14:paraId="68A4F038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5,563 (95.95%)</w:t>
            </w:r>
          </w:p>
        </w:tc>
      </w:tr>
      <w:tr w:rsidR="003F4B34" w:rsidRPr="00422DF5" w14:paraId="31FA73E3" w14:textId="77777777" w:rsidTr="006862BD">
        <w:tc>
          <w:tcPr>
            <w:tcW w:w="1932" w:type="dxa"/>
          </w:tcPr>
          <w:p w14:paraId="1B1F6B2D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Not stated/Unknown</w:t>
            </w:r>
          </w:p>
        </w:tc>
        <w:tc>
          <w:tcPr>
            <w:tcW w:w="2179" w:type="dxa"/>
          </w:tcPr>
          <w:p w14:paraId="1F5F5552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7 (0.04%)</w:t>
            </w:r>
          </w:p>
        </w:tc>
        <w:tc>
          <w:tcPr>
            <w:tcW w:w="2268" w:type="dxa"/>
          </w:tcPr>
          <w:p w14:paraId="2758F891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8,675 (60.87%)</w:t>
            </w:r>
          </w:p>
        </w:tc>
        <w:tc>
          <w:tcPr>
            <w:tcW w:w="3119" w:type="dxa"/>
          </w:tcPr>
          <w:p w14:paraId="1B449AFC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25 (0.43%)</w:t>
            </w:r>
          </w:p>
        </w:tc>
      </w:tr>
      <w:tr w:rsidR="003F4B34" w:rsidRPr="00422DF5" w14:paraId="4DDC50C6" w14:textId="77777777" w:rsidTr="006862BD">
        <w:tc>
          <w:tcPr>
            <w:tcW w:w="1932" w:type="dxa"/>
          </w:tcPr>
          <w:p w14:paraId="703CAA19" w14:textId="77777777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 – no. (%)</w:t>
            </w:r>
          </w:p>
        </w:tc>
        <w:tc>
          <w:tcPr>
            <w:tcW w:w="2179" w:type="dxa"/>
          </w:tcPr>
          <w:p w14:paraId="62566ABB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8496645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22E532D8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B34" w:rsidRPr="00422DF5" w14:paraId="7DCDD408" w14:textId="77777777" w:rsidTr="006862BD">
        <w:tc>
          <w:tcPr>
            <w:tcW w:w="1932" w:type="dxa"/>
          </w:tcPr>
          <w:p w14:paraId="1813A0A3" w14:textId="5A4FD933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79" w:type="dxa"/>
          </w:tcPr>
          <w:p w14:paraId="4406457C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1457 (7.64%)</w:t>
            </w:r>
          </w:p>
        </w:tc>
        <w:tc>
          <w:tcPr>
            <w:tcW w:w="2268" w:type="dxa"/>
          </w:tcPr>
          <w:p w14:paraId="3FA48FB2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657 (4.61%)</w:t>
            </w:r>
          </w:p>
        </w:tc>
        <w:tc>
          <w:tcPr>
            <w:tcW w:w="3119" w:type="dxa"/>
          </w:tcPr>
          <w:p w14:paraId="27297DDA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43 (0.74%)</w:t>
            </w:r>
          </w:p>
        </w:tc>
      </w:tr>
      <w:tr w:rsidR="003F4B34" w:rsidRPr="00422DF5" w14:paraId="03A34EC0" w14:textId="77777777" w:rsidTr="006862BD">
        <w:tc>
          <w:tcPr>
            <w:tcW w:w="1932" w:type="dxa"/>
          </w:tcPr>
          <w:p w14:paraId="5C4C2DD1" w14:textId="41465661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79" w:type="dxa"/>
          </w:tcPr>
          <w:p w14:paraId="71868EF4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17603 (92.36%)</w:t>
            </w:r>
          </w:p>
        </w:tc>
        <w:tc>
          <w:tcPr>
            <w:tcW w:w="2268" w:type="dxa"/>
          </w:tcPr>
          <w:p w14:paraId="52271349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13,594 (95.39%)</w:t>
            </w:r>
          </w:p>
        </w:tc>
        <w:tc>
          <w:tcPr>
            <w:tcW w:w="3119" w:type="dxa"/>
          </w:tcPr>
          <w:p w14:paraId="401BC00B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5,753 (99.22%)</w:t>
            </w:r>
          </w:p>
        </w:tc>
      </w:tr>
      <w:tr w:rsidR="003F4B34" w:rsidRPr="00422DF5" w14:paraId="1F513881" w14:textId="77777777" w:rsidTr="006862BD">
        <w:tc>
          <w:tcPr>
            <w:tcW w:w="1932" w:type="dxa"/>
            <w:tcBorders>
              <w:bottom w:val="single" w:sz="12" w:space="0" w:color="auto"/>
            </w:tcBorders>
          </w:tcPr>
          <w:p w14:paraId="2B10CCAE" w14:textId="426C9504" w:rsidR="003F4B34" w:rsidRPr="00422DF5" w:rsidRDefault="003F4B34" w:rsidP="003F4B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  <w:tc>
          <w:tcPr>
            <w:tcW w:w="2179" w:type="dxa"/>
            <w:tcBorders>
              <w:bottom w:val="single" w:sz="12" w:space="0" w:color="auto"/>
            </w:tcBorders>
          </w:tcPr>
          <w:p w14:paraId="3E88FA24" w14:textId="5A9D82C2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7F10322" w14:textId="67AE312E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6411F0D6" w14:textId="77777777" w:rsidR="003F4B34" w:rsidRPr="00422DF5" w:rsidRDefault="003F4B34" w:rsidP="003F4B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DF5">
              <w:rPr>
                <w:rFonts w:ascii="Times New Roman" w:hAnsi="Times New Roman" w:cs="Times New Roman"/>
                <w:sz w:val="24"/>
                <w:szCs w:val="24"/>
              </w:rPr>
              <w:t>2 (0.03%)</w:t>
            </w:r>
          </w:p>
        </w:tc>
      </w:tr>
    </w:tbl>
    <w:p w14:paraId="33968235" w14:textId="2B3BDD5A" w:rsidR="00C4240A" w:rsidRDefault="00AE4B80">
      <w:r w:rsidRPr="00422DF5">
        <w:rPr>
          <w:rFonts w:ascii="Times New Roman" w:hAnsi="Times New Roman" w:cs="Times New Roman"/>
          <w:i/>
          <w:iCs/>
          <w:sz w:val="24"/>
          <w:szCs w:val="24"/>
        </w:rPr>
        <w:t>Note:</w:t>
      </w:r>
      <w:r w:rsidRPr="00422DF5">
        <w:rPr>
          <w:rFonts w:ascii="Times New Roman" w:hAnsi="Times New Roman" w:cs="Times New Roman"/>
          <w:sz w:val="24"/>
          <w:szCs w:val="24"/>
        </w:rPr>
        <w:t xml:space="preserve"> Data obtained from </w:t>
      </w:r>
      <w:r w:rsidR="00661357" w:rsidRPr="00422DF5">
        <w:rPr>
          <w:rFonts w:ascii="Times New Roman" w:hAnsi="Times New Roman" w:cs="Times New Roman"/>
          <w:sz w:val="24"/>
          <w:szCs w:val="24"/>
        </w:rPr>
        <w:t xml:space="preserve">the </w:t>
      </w:r>
      <w:r w:rsidRPr="00422DF5">
        <w:rPr>
          <w:rFonts w:ascii="Times New Roman" w:hAnsi="Times New Roman" w:cs="Times New Roman"/>
          <w:sz w:val="24"/>
          <w:szCs w:val="24"/>
        </w:rPr>
        <w:t>Public Health Agency of Canada</w:t>
      </w:r>
      <w:r w:rsidR="0070614A" w:rsidRPr="00422DF5">
        <w:rPr>
          <w:rFonts w:ascii="Times New Roman" w:hAnsi="Times New Roman" w:cs="Times New Roman"/>
          <w:sz w:val="24"/>
          <w:szCs w:val="24"/>
          <w:vertAlign w:val="superscript"/>
        </w:rPr>
        <w:t>20</w:t>
      </w:r>
    </w:p>
    <w:sectPr w:rsidR="00C4240A" w:rsidSect="006B4C99">
      <w:footerReference w:type="default" r:id="rId10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F3A7C" w14:textId="77777777" w:rsidR="00015C6D" w:rsidRDefault="00015C6D">
      <w:pPr>
        <w:spacing w:after="0" w:line="240" w:lineRule="auto"/>
      </w:pPr>
      <w:r>
        <w:separator/>
      </w:r>
    </w:p>
  </w:endnote>
  <w:endnote w:type="continuationSeparator" w:id="0">
    <w:p w14:paraId="432C6EF8" w14:textId="77777777" w:rsidR="00015C6D" w:rsidRDefault="00015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37828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430F707" w14:textId="77777777" w:rsidR="006B4C99" w:rsidRPr="006B4C99" w:rsidRDefault="003F58C8">
        <w:pPr>
          <w:pStyle w:val="Footer"/>
          <w:jc w:val="right"/>
          <w:rPr>
            <w:rFonts w:ascii="Times New Roman" w:hAnsi="Times New Roman" w:cs="Times New Roman"/>
          </w:rPr>
        </w:pPr>
        <w:r w:rsidRPr="006B4C99">
          <w:rPr>
            <w:rFonts w:ascii="Times New Roman" w:hAnsi="Times New Roman" w:cs="Times New Roman"/>
          </w:rPr>
          <w:fldChar w:fldCharType="begin"/>
        </w:r>
        <w:r w:rsidRPr="006B4C99">
          <w:rPr>
            <w:rFonts w:ascii="Times New Roman" w:hAnsi="Times New Roman" w:cs="Times New Roman"/>
          </w:rPr>
          <w:instrText xml:space="preserve"> PAGE   \* MERGEFORMAT </w:instrText>
        </w:r>
        <w:r w:rsidRPr="006B4C99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1</w:t>
        </w:r>
        <w:r w:rsidRPr="006B4C9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581AE92" w14:textId="77777777" w:rsidR="00FB4BC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8AD35" w14:textId="77777777" w:rsidR="00015C6D" w:rsidRDefault="00015C6D">
      <w:pPr>
        <w:spacing w:after="0" w:line="240" w:lineRule="auto"/>
      </w:pPr>
      <w:r>
        <w:separator/>
      </w:r>
    </w:p>
  </w:footnote>
  <w:footnote w:type="continuationSeparator" w:id="0">
    <w:p w14:paraId="1878DF30" w14:textId="77777777" w:rsidR="00015C6D" w:rsidRDefault="00015C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32F89"/>
    <w:multiLevelType w:val="hybridMultilevel"/>
    <w:tmpl w:val="A8262688"/>
    <w:lvl w:ilvl="0" w:tplc="6810A31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9524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8C8"/>
    <w:rsid w:val="00010767"/>
    <w:rsid w:val="000135C7"/>
    <w:rsid w:val="00015C6D"/>
    <w:rsid w:val="00026FBD"/>
    <w:rsid w:val="000657E2"/>
    <w:rsid w:val="0006700E"/>
    <w:rsid w:val="000765BF"/>
    <w:rsid w:val="000A4E08"/>
    <w:rsid w:val="000B46BE"/>
    <w:rsid w:val="000B5287"/>
    <w:rsid w:val="000B7620"/>
    <w:rsid w:val="000D2685"/>
    <w:rsid w:val="000D4798"/>
    <w:rsid w:val="000D663D"/>
    <w:rsid w:val="000E0B38"/>
    <w:rsid w:val="000E1DF3"/>
    <w:rsid w:val="000E24AD"/>
    <w:rsid w:val="000F3D6C"/>
    <w:rsid w:val="00106EEE"/>
    <w:rsid w:val="00115962"/>
    <w:rsid w:val="00132373"/>
    <w:rsid w:val="00142189"/>
    <w:rsid w:val="00147409"/>
    <w:rsid w:val="0019074D"/>
    <w:rsid w:val="001A35E0"/>
    <w:rsid w:val="001A55F2"/>
    <w:rsid w:val="001A6C75"/>
    <w:rsid w:val="001A7F00"/>
    <w:rsid w:val="001B67D7"/>
    <w:rsid w:val="001B6C90"/>
    <w:rsid w:val="001C54AD"/>
    <w:rsid w:val="001E6279"/>
    <w:rsid w:val="001E6425"/>
    <w:rsid w:val="001F4319"/>
    <w:rsid w:val="00225618"/>
    <w:rsid w:val="00235B6D"/>
    <w:rsid w:val="00252723"/>
    <w:rsid w:val="0027677F"/>
    <w:rsid w:val="00277053"/>
    <w:rsid w:val="00286D07"/>
    <w:rsid w:val="00292304"/>
    <w:rsid w:val="00295EA4"/>
    <w:rsid w:val="002A391D"/>
    <w:rsid w:val="002B2DCC"/>
    <w:rsid w:val="002C4A59"/>
    <w:rsid w:val="002D0283"/>
    <w:rsid w:val="002F1E6F"/>
    <w:rsid w:val="002F2F87"/>
    <w:rsid w:val="003275CF"/>
    <w:rsid w:val="00353950"/>
    <w:rsid w:val="003A5418"/>
    <w:rsid w:val="003B4833"/>
    <w:rsid w:val="003C6E96"/>
    <w:rsid w:val="003D0069"/>
    <w:rsid w:val="003E5FF7"/>
    <w:rsid w:val="003F4B34"/>
    <w:rsid w:val="003F58C8"/>
    <w:rsid w:val="00422DF5"/>
    <w:rsid w:val="004438BC"/>
    <w:rsid w:val="0046795C"/>
    <w:rsid w:val="00467F4F"/>
    <w:rsid w:val="00476E4F"/>
    <w:rsid w:val="004836B6"/>
    <w:rsid w:val="00493842"/>
    <w:rsid w:val="004A0074"/>
    <w:rsid w:val="004A40D6"/>
    <w:rsid w:val="004B52A1"/>
    <w:rsid w:val="004C0481"/>
    <w:rsid w:val="004C0607"/>
    <w:rsid w:val="004D6868"/>
    <w:rsid w:val="004E7024"/>
    <w:rsid w:val="004F1C37"/>
    <w:rsid w:val="00502A0B"/>
    <w:rsid w:val="005169EC"/>
    <w:rsid w:val="005245CD"/>
    <w:rsid w:val="00524732"/>
    <w:rsid w:val="0052645D"/>
    <w:rsid w:val="00533B16"/>
    <w:rsid w:val="00536897"/>
    <w:rsid w:val="00555044"/>
    <w:rsid w:val="0057715C"/>
    <w:rsid w:val="00585AD9"/>
    <w:rsid w:val="005A06FA"/>
    <w:rsid w:val="005C5EC7"/>
    <w:rsid w:val="005D667E"/>
    <w:rsid w:val="005F136E"/>
    <w:rsid w:val="005F5C2E"/>
    <w:rsid w:val="00611464"/>
    <w:rsid w:val="00621B6B"/>
    <w:rsid w:val="0062612C"/>
    <w:rsid w:val="0063149F"/>
    <w:rsid w:val="00641E63"/>
    <w:rsid w:val="00643E7C"/>
    <w:rsid w:val="006453F5"/>
    <w:rsid w:val="0065081B"/>
    <w:rsid w:val="00661357"/>
    <w:rsid w:val="00662BDD"/>
    <w:rsid w:val="006862BD"/>
    <w:rsid w:val="00686E6B"/>
    <w:rsid w:val="00695577"/>
    <w:rsid w:val="00695612"/>
    <w:rsid w:val="006C34F7"/>
    <w:rsid w:val="006C70B0"/>
    <w:rsid w:val="006D0561"/>
    <w:rsid w:val="006D0758"/>
    <w:rsid w:val="006E2B52"/>
    <w:rsid w:val="006E2E0F"/>
    <w:rsid w:val="006F22FE"/>
    <w:rsid w:val="0070614A"/>
    <w:rsid w:val="00714C75"/>
    <w:rsid w:val="0072234D"/>
    <w:rsid w:val="00740204"/>
    <w:rsid w:val="00753906"/>
    <w:rsid w:val="0075736A"/>
    <w:rsid w:val="0076615B"/>
    <w:rsid w:val="00773868"/>
    <w:rsid w:val="00790D32"/>
    <w:rsid w:val="00792F60"/>
    <w:rsid w:val="007E6E45"/>
    <w:rsid w:val="008059EF"/>
    <w:rsid w:val="00811ED5"/>
    <w:rsid w:val="008274FD"/>
    <w:rsid w:val="0083136C"/>
    <w:rsid w:val="008340AF"/>
    <w:rsid w:val="00836CD9"/>
    <w:rsid w:val="00837985"/>
    <w:rsid w:val="008507DC"/>
    <w:rsid w:val="00851D1F"/>
    <w:rsid w:val="0085214C"/>
    <w:rsid w:val="00856566"/>
    <w:rsid w:val="008A34CA"/>
    <w:rsid w:val="008C2EE1"/>
    <w:rsid w:val="008D12B5"/>
    <w:rsid w:val="008D536D"/>
    <w:rsid w:val="008D6157"/>
    <w:rsid w:val="00910A2D"/>
    <w:rsid w:val="009137F1"/>
    <w:rsid w:val="009361A3"/>
    <w:rsid w:val="00940D4D"/>
    <w:rsid w:val="009459AC"/>
    <w:rsid w:val="00945C4E"/>
    <w:rsid w:val="00970F7E"/>
    <w:rsid w:val="009734FF"/>
    <w:rsid w:val="009840B3"/>
    <w:rsid w:val="00997778"/>
    <w:rsid w:val="009A3839"/>
    <w:rsid w:val="009B239E"/>
    <w:rsid w:val="009B4C2B"/>
    <w:rsid w:val="009B5637"/>
    <w:rsid w:val="009B7250"/>
    <w:rsid w:val="009D22FA"/>
    <w:rsid w:val="009E58BD"/>
    <w:rsid w:val="009F1E30"/>
    <w:rsid w:val="009F7D66"/>
    <w:rsid w:val="00A07E9D"/>
    <w:rsid w:val="00A23A9A"/>
    <w:rsid w:val="00A30549"/>
    <w:rsid w:val="00A310EF"/>
    <w:rsid w:val="00A44E6E"/>
    <w:rsid w:val="00A54EC5"/>
    <w:rsid w:val="00A618DB"/>
    <w:rsid w:val="00A656B0"/>
    <w:rsid w:val="00A74E03"/>
    <w:rsid w:val="00A80A9F"/>
    <w:rsid w:val="00A84309"/>
    <w:rsid w:val="00A87AF4"/>
    <w:rsid w:val="00A90BC8"/>
    <w:rsid w:val="00AB0895"/>
    <w:rsid w:val="00AC2369"/>
    <w:rsid w:val="00AC4263"/>
    <w:rsid w:val="00AD7A5F"/>
    <w:rsid w:val="00AE4B80"/>
    <w:rsid w:val="00AF18D6"/>
    <w:rsid w:val="00AF4297"/>
    <w:rsid w:val="00B01455"/>
    <w:rsid w:val="00B056D6"/>
    <w:rsid w:val="00B05987"/>
    <w:rsid w:val="00B1671E"/>
    <w:rsid w:val="00B30DF0"/>
    <w:rsid w:val="00B329C9"/>
    <w:rsid w:val="00B41E02"/>
    <w:rsid w:val="00B42D21"/>
    <w:rsid w:val="00B46250"/>
    <w:rsid w:val="00B51E05"/>
    <w:rsid w:val="00B61EC5"/>
    <w:rsid w:val="00B63775"/>
    <w:rsid w:val="00B67104"/>
    <w:rsid w:val="00B67533"/>
    <w:rsid w:val="00B71BC3"/>
    <w:rsid w:val="00B71DD5"/>
    <w:rsid w:val="00B809DA"/>
    <w:rsid w:val="00B877F6"/>
    <w:rsid w:val="00B92F0A"/>
    <w:rsid w:val="00BA502C"/>
    <w:rsid w:val="00BE5741"/>
    <w:rsid w:val="00BE659F"/>
    <w:rsid w:val="00C0785F"/>
    <w:rsid w:val="00C4194F"/>
    <w:rsid w:val="00C63D78"/>
    <w:rsid w:val="00C731EA"/>
    <w:rsid w:val="00C97259"/>
    <w:rsid w:val="00CC5F4C"/>
    <w:rsid w:val="00CD77DC"/>
    <w:rsid w:val="00CE4F81"/>
    <w:rsid w:val="00CF5DEF"/>
    <w:rsid w:val="00D029FA"/>
    <w:rsid w:val="00D17394"/>
    <w:rsid w:val="00D218ED"/>
    <w:rsid w:val="00D26801"/>
    <w:rsid w:val="00D26890"/>
    <w:rsid w:val="00D26A25"/>
    <w:rsid w:val="00D3720D"/>
    <w:rsid w:val="00D7426A"/>
    <w:rsid w:val="00D7458F"/>
    <w:rsid w:val="00D86C15"/>
    <w:rsid w:val="00DC199F"/>
    <w:rsid w:val="00DD0045"/>
    <w:rsid w:val="00DD0305"/>
    <w:rsid w:val="00DD2FFF"/>
    <w:rsid w:val="00DF2BDD"/>
    <w:rsid w:val="00DF38A6"/>
    <w:rsid w:val="00E00943"/>
    <w:rsid w:val="00E01EA2"/>
    <w:rsid w:val="00E137F3"/>
    <w:rsid w:val="00E2782A"/>
    <w:rsid w:val="00E34BE4"/>
    <w:rsid w:val="00E40867"/>
    <w:rsid w:val="00E41359"/>
    <w:rsid w:val="00E506BA"/>
    <w:rsid w:val="00E55B1E"/>
    <w:rsid w:val="00E6060E"/>
    <w:rsid w:val="00E70602"/>
    <w:rsid w:val="00E8077B"/>
    <w:rsid w:val="00E97238"/>
    <w:rsid w:val="00EA702A"/>
    <w:rsid w:val="00EA76E0"/>
    <w:rsid w:val="00EB10A9"/>
    <w:rsid w:val="00EB4246"/>
    <w:rsid w:val="00EC7F69"/>
    <w:rsid w:val="00ED14F5"/>
    <w:rsid w:val="00ED681F"/>
    <w:rsid w:val="00EE7972"/>
    <w:rsid w:val="00EF339F"/>
    <w:rsid w:val="00EF69A5"/>
    <w:rsid w:val="00F177CF"/>
    <w:rsid w:val="00F17CBC"/>
    <w:rsid w:val="00F20D6E"/>
    <w:rsid w:val="00F360EB"/>
    <w:rsid w:val="00F371DD"/>
    <w:rsid w:val="00F428D9"/>
    <w:rsid w:val="00F52DF4"/>
    <w:rsid w:val="00F56586"/>
    <w:rsid w:val="00F577CC"/>
    <w:rsid w:val="00F73F68"/>
    <w:rsid w:val="00FB12F5"/>
    <w:rsid w:val="00FB2D2C"/>
    <w:rsid w:val="00FB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2CE97"/>
  <w14:defaultImageDpi w14:val="32767"/>
  <w15:chartTrackingRefBased/>
  <w15:docId w15:val="{9BD3F1D0-A072-8C4E-9129-A3CFA913C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F58C8"/>
    <w:pPr>
      <w:spacing w:after="160" w:line="259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58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8C8"/>
    <w:rPr>
      <w:sz w:val="22"/>
      <w:szCs w:val="22"/>
      <w:lang w:val="en-CA"/>
    </w:rPr>
  </w:style>
  <w:style w:type="table" w:styleId="TableGrid">
    <w:name w:val="Table Grid"/>
    <w:basedOn w:val="TableNormal"/>
    <w:uiPriority w:val="39"/>
    <w:rsid w:val="003F58C8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4B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4B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B34"/>
    <w:rPr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3F4B34"/>
    <w:pPr>
      <w:ind w:left="720"/>
      <w:contextualSpacing/>
    </w:pPr>
  </w:style>
  <w:style w:type="paragraph" w:styleId="Revision">
    <w:name w:val="Revision"/>
    <w:hidden/>
    <w:uiPriority w:val="99"/>
    <w:semiHidden/>
    <w:rsid w:val="00AE4B80"/>
    <w:rPr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6BE7D90ADA7A4DA36E5B519D83FEB0" ma:contentTypeVersion="14" ma:contentTypeDescription="Create a new document." ma:contentTypeScope="" ma:versionID="1e9c974d5fc970978a4c1aff2f837096">
  <xsd:schema xmlns:xsd="http://www.w3.org/2001/XMLSchema" xmlns:xs="http://www.w3.org/2001/XMLSchema" xmlns:p="http://schemas.microsoft.com/office/2006/metadata/properties" xmlns:ns3="3f304851-216b-40b7-8d86-b690f080c252" xmlns:ns4="519add72-7e92-4962-b186-3ecc39a68e14" targetNamespace="http://schemas.microsoft.com/office/2006/metadata/properties" ma:root="true" ma:fieldsID="a82f414f39685b997fa8f42f6318f38c" ns3:_="" ns4:_="">
    <xsd:import namespace="3f304851-216b-40b7-8d86-b690f080c252"/>
    <xsd:import namespace="519add72-7e92-4962-b186-3ecc39a68e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304851-216b-40b7-8d86-b690f080c2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9add72-7e92-4962-b186-3ecc39a68e1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7922ACC-2728-417E-9592-810590511AC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2AB5593-4421-4818-A5AD-FEB527074C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F9B1B0-1B7E-4F42-91BD-C301DB5F64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304851-216b-40b7-8d86-b690f080c252"/>
    <ds:schemaRef ds:uri="519add72-7e92-4962-b186-3ecc39a68e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40</Words>
  <Characters>592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ba Aghajafari</dc:creator>
  <cp:keywords/>
  <dc:description/>
  <cp:lastModifiedBy>Fariba Aghajafari</cp:lastModifiedBy>
  <cp:revision>2</cp:revision>
  <dcterms:created xsi:type="dcterms:W3CDTF">2022-11-05T20:42:00Z</dcterms:created>
  <dcterms:modified xsi:type="dcterms:W3CDTF">2022-11-05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6BE7D90ADA7A4DA36E5B519D83FEB0</vt:lpwstr>
  </property>
</Properties>
</file>